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1B1D" w:rsidRPr="00A64A6F" w:rsidRDefault="00BA1B1D" w:rsidP="00BA1B1D">
      <w:pPr>
        <w:jc w:val="left"/>
        <w:outlineLvl w:val="0"/>
        <w:rPr>
          <w:b/>
          <w:sz w:val="22"/>
        </w:rPr>
      </w:pPr>
      <w:r w:rsidRPr="00C676C4">
        <w:rPr>
          <w:b/>
          <w:sz w:val="22"/>
        </w:rPr>
        <w:t xml:space="preserve">Table </w:t>
      </w:r>
      <w:r w:rsidR="00872DF8">
        <w:rPr>
          <w:b/>
          <w:sz w:val="22"/>
        </w:rPr>
        <w:t>S</w:t>
      </w:r>
      <w:r>
        <w:rPr>
          <w:rFonts w:hint="eastAsia"/>
          <w:b/>
          <w:sz w:val="22"/>
        </w:rPr>
        <w:t>3</w:t>
      </w:r>
      <w:r w:rsidRPr="00C676C4">
        <w:rPr>
          <w:b/>
          <w:sz w:val="22"/>
        </w:rPr>
        <w:t xml:space="preserve"> -</w:t>
      </w:r>
      <w:r w:rsidRPr="00C676C4">
        <w:t xml:space="preserve"> </w:t>
      </w:r>
      <w:r w:rsidRPr="002F4EB2">
        <w:rPr>
          <w:rFonts w:hint="eastAsia"/>
          <w:b/>
          <w:sz w:val="22"/>
        </w:rPr>
        <w:t xml:space="preserve">the </w:t>
      </w:r>
      <w:r w:rsidRPr="002F4EB2">
        <w:rPr>
          <w:b/>
          <w:sz w:val="22"/>
        </w:rPr>
        <w:t>list of</w:t>
      </w:r>
      <w:r>
        <w:rPr>
          <w:rFonts w:hint="eastAsia"/>
          <w:b/>
          <w:sz w:val="22"/>
        </w:rPr>
        <w:t xml:space="preserve"> PDB</w:t>
      </w:r>
      <w:r w:rsidRPr="002F4EB2">
        <w:rPr>
          <w:b/>
          <w:sz w:val="22"/>
        </w:rPr>
        <w:t xml:space="preserve"> codes</w:t>
      </w:r>
      <w:r w:rsidRPr="002F4EB2">
        <w:rPr>
          <w:rFonts w:hint="eastAsia"/>
          <w:b/>
          <w:sz w:val="22"/>
        </w:rPr>
        <w:t xml:space="preserve"> for </w:t>
      </w:r>
      <w:r w:rsidRPr="002F4EB2">
        <w:rPr>
          <w:b/>
          <w:sz w:val="22"/>
        </w:rPr>
        <w:t>non-redundant DNA-binding protein</w:t>
      </w:r>
      <w:r>
        <w:rPr>
          <w:rFonts w:hint="eastAsia"/>
          <w:b/>
          <w:sz w:val="22"/>
        </w:rPr>
        <w:t xml:space="preserve"> independent</w:t>
      </w:r>
      <w:r w:rsidRPr="002F4EB2">
        <w:rPr>
          <w:b/>
          <w:sz w:val="22"/>
        </w:rPr>
        <w:t xml:space="preserve"> set</w:t>
      </w:r>
      <w:r w:rsidRPr="002F4EB2">
        <w:rPr>
          <w:rFonts w:hint="eastAsia"/>
          <w:b/>
          <w:sz w:val="22"/>
        </w:rPr>
        <w:t>s.</w:t>
      </w:r>
    </w:p>
    <w:tbl>
      <w:tblPr>
        <w:tblStyle w:val="TableGrid"/>
        <w:tblpPr w:leftFromText="180" w:rightFromText="180" w:horzAnchor="margin" w:tblpY="526"/>
        <w:tblW w:w="84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71"/>
        <w:gridCol w:w="7071"/>
      </w:tblGrid>
      <w:tr w:rsidR="00BA1B1D" w:rsidRPr="008F0B13" w:rsidTr="00AC7C98">
        <w:trPr>
          <w:trHeight w:val="316"/>
        </w:trPr>
        <w:tc>
          <w:tcPr>
            <w:tcW w:w="1371" w:type="dxa"/>
          </w:tcPr>
          <w:p w:rsidR="00BA1B1D" w:rsidRPr="008F0B13" w:rsidRDefault="00BA1B1D" w:rsidP="008F0B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bookmarkStart w:id="0" w:name="_GoBack"/>
            <w:r w:rsidRPr="008F0B13">
              <w:rPr>
                <w:rFonts w:ascii="Times New Roman" w:hAnsi="Times New Roman" w:cs="Times New Roman" w:hint="eastAsia"/>
                <w:b/>
                <w:sz w:val="24"/>
                <w:szCs w:val="28"/>
              </w:rPr>
              <w:t>T</w:t>
            </w:r>
            <w:r w:rsidRPr="008F0B13">
              <w:rPr>
                <w:rFonts w:ascii="Times New Roman" w:hAnsi="Times New Roman" w:cs="Times New Roman"/>
                <w:b/>
                <w:sz w:val="24"/>
                <w:szCs w:val="28"/>
              </w:rPr>
              <w:t>ypes</w:t>
            </w:r>
          </w:p>
        </w:tc>
        <w:tc>
          <w:tcPr>
            <w:tcW w:w="7071" w:type="dxa"/>
          </w:tcPr>
          <w:p w:rsidR="00BA1B1D" w:rsidRPr="008F0B13" w:rsidRDefault="00BA1B1D" w:rsidP="008F0B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8F0B13">
              <w:rPr>
                <w:rFonts w:ascii="Times New Roman" w:hAnsi="Times New Roman" w:cs="Times New Roman"/>
                <w:b/>
                <w:sz w:val="24"/>
                <w:szCs w:val="28"/>
              </w:rPr>
              <w:t>ID</w:t>
            </w:r>
          </w:p>
        </w:tc>
      </w:tr>
      <w:tr w:rsidR="00BA1B1D" w:rsidRPr="008F0B13" w:rsidTr="00AC7C98">
        <w:trPr>
          <w:trHeight w:val="3632"/>
        </w:trPr>
        <w:tc>
          <w:tcPr>
            <w:tcW w:w="1371" w:type="dxa"/>
          </w:tcPr>
          <w:p w:rsidR="00BA1B1D" w:rsidRPr="008F0B13" w:rsidRDefault="00BA1B1D" w:rsidP="008F0B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bookmarkStart w:id="1" w:name="OLE_LINK131"/>
            <w:bookmarkStart w:id="2" w:name="OLE_LINK130"/>
            <w:bookmarkStart w:id="3" w:name="OLE_LINK2"/>
            <w:r w:rsidRPr="008F0B13">
              <w:rPr>
                <w:rFonts w:ascii="Times New Roman" w:hAnsi="Times New Roman" w:cs="Times New Roman"/>
                <w:b/>
                <w:sz w:val="24"/>
                <w:szCs w:val="28"/>
              </w:rPr>
              <w:t>DSBs</w:t>
            </w:r>
            <w:bookmarkEnd w:id="1"/>
            <w:bookmarkEnd w:id="2"/>
            <w:bookmarkEnd w:id="3"/>
          </w:p>
        </w:tc>
        <w:tc>
          <w:tcPr>
            <w:tcW w:w="7071" w:type="dxa"/>
          </w:tcPr>
          <w:p w:rsidR="00AC7C98" w:rsidRPr="008F0B13" w:rsidRDefault="00AC7C98" w:rsidP="008F0B13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8F0B13">
              <w:rPr>
                <w:rFonts w:ascii="Times New Roman" w:hAnsi="Times New Roman" w:cs="Times New Roman"/>
                <w:sz w:val="24"/>
                <w:szCs w:val="28"/>
              </w:rPr>
              <w:t>1aa3a, 1b00a, 1b8za, 1bm9a, 1bw6a, 1bxia, 1d8ja, 1e7da, 1fx7b, 1h0xb, 1hw1b, 1jg6a, 1jihb, 1jt6e, 1jy1a, 1ku2b, 1okrb, 1q0sa, 1rwza, 1smnb, 1tfra, 1vdeb, 1wtdb, 1xhxb, 1ynma, 1ysea, 1z5zb, 1zaeb, 1zlje, 1zpqb, 2ay0e, 2ckxa, 2eb7a, 2h8ea, 2hzab, 2iuse, 2oa9b, 2odha, 2p5ka, 2polb, 2qsfa, 2qsha, 2qsha, 2r0qe, 2r5yb, 2r8jb, 2r9lb, 2rbab, 2rbfb, 2rs6a, 2v1ua, 2v6eb, 2ve9e, 2vlaa, 2w36b, 2w42b, 2w7nb, 2wj0b, 2wwyb, 2yvhb, 2z3xb, 2zo2b, 3a46b, 3a5tb, 3aafb, 3bamb, 3bepb, 3biea, 3bm3b, 3brfd, 3brgc, 3bs1a, 3btxa, 3buee, 3c25b, 3c2ia, 3clcb, 3cmxd, 3cmya, 3crol, 3crxb, 3cvva, 3cwsb, 3dfxb, 3dlra, 3dw9b, 3e54b, 3e6cc, 3eh8d, 3ei1b, 3eikb, 3eyib, 3f23b, 3f27d, 3f2ba, 3fc3b, 3fdqb, 3fhze, 3gfic, 3glie, 3gnba, 3gp1a, 3gv8b, 3gvab, 3gxqb, 3gz5b, 3gz6b, 3h0db, 3hosb, 3hqfa, 3hx0k, 3i0wa, 3igmb, 3jxbd, 3k0sb, 3k4xa, 3k5nb, 3k9fb, 3kdec, 3kmdc, 3kmpb, 3kntb, 3l2ub, 3orca, 3v68a</w:t>
            </w:r>
          </w:p>
        </w:tc>
      </w:tr>
      <w:tr w:rsidR="00BA1B1D" w:rsidRPr="008F0B13" w:rsidTr="00AC7C98">
        <w:trPr>
          <w:trHeight w:val="1321"/>
        </w:trPr>
        <w:tc>
          <w:tcPr>
            <w:tcW w:w="1371" w:type="dxa"/>
          </w:tcPr>
          <w:p w:rsidR="00BA1B1D" w:rsidRPr="008F0B13" w:rsidRDefault="00BA1B1D" w:rsidP="008F0B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8F0B13">
              <w:rPr>
                <w:rFonts w:ascii="Times New Roman" w:hAnsi="Times New Roman" w:cs="Times New Roman"/>
                <w:b/>
                <w:sz w:val="24"/>
                <w:szCs w:val="28"/>
              </w:rPr>
              <w:t>SSBs</w:t>
            </w:r>
          </w:p>
        </w:tc>
        <w:tc>
          <w:tcPr>
            <w:tcW w:w="7071" w:type="dxa"/>
          </w:tcPr>
          <w:p w:rsidR="00BA1B1D" w:rsidRPr="008F0B13" w:rsidRDefault="00AC7C98" w:rsidP="008F0B13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8F0B13">
              <w:rPr>
                <w:rFonts w:ascii="Times New Roman" w:hAnsi="Times New Roman" w:cs="Times New Roman"/>
                <w:sz w:val="24"/>
                <w:szCs w:val="28"/>
              </w:rPr>
              <w:t>1a1va, 1ak0a, 1bj6a, 1h95a, 1i7da, 1i8mb, 1j4wa, 1jb7b, 1jmsa, 1kxla, 1mw9x, 1p4db, 1qzgb, 1xjva, 1yuaa, 2a0ia, 2b3gb, 2bpa2, 2cczb, 2hqle, 2pi2e, 2py5b, 2up1a, 2vtbe, 2vw9b, 2wkda, 3a5ub, 3c95a, 3g2cb, 3khcb, 3pgzb, 3q8da, 3qk2a, 3sxub, 3tekb, 3u50c, 3u58b, 3u7fb, 3ubyb, 3ulpb, 4a75e</w:t>
            </w:r>
          </w:p>
        </w:tc>
      </w:tr>
    </w:tbl>
    <w:bookmarkEnd w:id="0"/>
    <w:p w:rsidR="00BA1B1D" w:rsidRDefault="00AC7C98" w:rsidP="00BA1B1D">
      <w:r>
        <w:t xml:space="preserve">, </w:t>
      </w:r>
      <w:r w:rsidR="00BA1B1D">
        <w:t xml:space="preserve">  </w:t>
      </w:r>
      <w:r w:rsidR="00BA1B1D">
        <w:rPr>
          <w:rFonts w:hint="eastAsia"/>
        </w:rPr>
        <w:t xml:space="preserve"> </w:t>
      </w:r>
    </w:p>
    <w:sectPr w:rsidR="00BA1B1D" w:rsidSect="009016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C222E" w:rsidRDefault="000C222E" w:rsidP="00AC7C98">
      <w:r>
        <w:separator/>
      </w:r>
    </w:p>
  </w:endnote>
  <w:endnote w:type="continuationSeparator" w:id="0">
    <w:p w:rsidR="000C222E" w:rsidRDefault="000C222E" w:rsidP="00AC7C9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C222E" w:rsidRDefault="000C222E" w:rsidP="00AC7C98">
      <w:r>
        <w:separator/>
      </w:r>
    </w:p>
  </w:footnote>
  <w:footnote w:type="continuationSeparator" w:id="0">
    <w:p w:rsidR="000C222E" w:rsidRDefault="000C222E" w:rsidP="00AC7C9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7"/>
  </w:docVars>
  <w:rsids>
    <w:rsidRoot w:val="00BA1B1D"/>
    <w:rsid w:val="000C222E"/>
    <w:rsid w:val="005C44A3"/>
    <w:rsid w:val="00872DF8"/>
    <w:rsid w:val="008F0B13"/>
    <w:rsid w:val="00901638"/>
    <w:rsid w:val="00AC7C98"/>
    <w:rsid w:val="00BA1B1D"/>
    <w:rsid w:val="00C251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B1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1B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C7C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7C9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7C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7C9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1B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A1B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C7C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C7C9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C7C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C7C9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4855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86</Words>
  <Characters>1091</Characters>
  <Application>Microsoft Office Word</Application>
  <DocSecurity>0</DocSecurity>
  <Lines>25</Lines>
  <Paragraphs>9</Paragraphs>
  <ScaleCrop>false</ScaleCrop>
  <Company>微软中国</Company>
  <LinksUpToDate>false</LinksUpToDate>
  <CharactersWithSpaces>1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BAYLON</cp:lastModifiedBy>
  <cp:revision>4</cp:revision>
  <cp:lastPrinted>2017-04-05T08:10:00Z</cp:lastPrinted>
  <dcterms:created xsi:type="dcterms:W3CDTF">2016-11-24T14:57:00Z</dcterms:created>
  <dcterms:modified xsi:type="dcterms:W3CDTF">2017-06-07T17:49:00Z</dcterms:modified>
</cp:coreProperties>
</file>